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3DAEFB" w14:textId="77777777" w:rsidR="00F57D66" w:rsidRDefault="00F57D66" w:rsidP="00695C4D"/>
    <w:p w14:paraId="0FD0CFB7" w14:textId="0E684121" w:rsidR="00F57D66" w:rsidRPr="007A0232" w:rsidRDefault="00F57D66" w:rsidP="00F57D66">
      <w:pPr>
        <w:rPr>
          <w:rFonts w:asciiTheme="minorBidi" w:hAnsiTheme="minorBidi"/>
          <w:sz w:val="24"/>
          <w:szCs w:val="24"/>
        </w:rPr>
      </w:pPr>
      <w:r w:rsidRPr="00B664CE">
        <w:rPr>
          <w:rFonts w:asciiTheme="minorBidi" w:hAnsiTheme="minorBidi"/>
          <w:b/>
          <w:bCs/>
          <w:sz w:val="24"/>
          <w:szCs w:val="24"/>
        </w:rPr>
        <w:t>Supplementary Table S</w:t>
      </w:r>
      <w:r>
        <w:rPr>
          <w:rFonts w:asciiTheme="minorBidi" w:hAnsiTheme="minorBidi"/>
          <w:b/>
          <w:bCs/>
          <w:sz w:val="24"/>
          <w:szCs w:val="24"/>
        </w:rPr>
        <w:t>6</w:t>
      </w:r>
      <w:r w:rsidRPr="00B664CE">
        <w:rPr>
          <w:rFonts w:asciiTheme="minorBidi" w:hAnsiTheme="minorBidi"/>
          <w:sz w:val="24"/>
          <w:szCs w:val="24"/>
        </w:rPr>
        <w:t xml:space="preserve">. Frequencies of genomic alterations and in codon-specific KRAS mutations in </w:t>
      </w:r>
      <w:r>
        <w:rPr>
          <w:rFonts w:asciiTheme="minorBidi" w:hAnsiTheme="minorBidi"/>
          <w:sz w:val="24"/>
          <w:szCs w:val="24"/>
        </w:rPr>
        <w:t>patients diagnosed in stage IV.</w:t>
      </w:r>
    </w:p>
    <w:tbl>
      <w:tblPr>
        <w:tblStyle w:val="TableGridLight"/>
        <w:tblW w:w="9715" w:type="dxa"/>
        <w:tblLook w:val="04A0" w:firstRow="1" w:lastRow="0" w:firstColumn="1" w:lastColumn="0" w:noHBand="0" w:noVBand="1"/>
      </w:tblPr>
      <w:tblGrid>
        <w:gridCol w:w="2140"/>
        <w:gridCol w:w="1365"/>
        <w:gridCol w:w="1350"/>
        <w:gridCol w:w="1226"/>
        <w:gridCol w:w="1204"/>
        <w:gridCol w:w="1260"/>
        <w:gridCol w:w="1170"/>
      </w:tblGrid>
      <w:tr w:rsidR="00F57D66" w:rsidRPr="007A0232" w14:paraId="124EF883" w14:textId="77777777" w:rsidTr="009C5416">
        <w:tc>
          <w:tcPr>
            <w:tcW w:w="2140" w:type="dxa"/>
          </w:tcPr>
          <w:p w14:paraId="4764FE3C" w14:textId="77777777" w:rsidR="00F57D66" w:rsidRPr="007A0232" w:rsidRDefault="00F57D66" w:rsidP="009C541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A0232">
              <w:rPr>
                <w:rFonts w:asciiTheme="minorBidi" w:hAnsiTheme="minorBidi"/>
                <w:sz w:val="24"/>
                <w:szCs w:val="24"/>
              </w:rPr>
              <w:t>Variables</w:t>
            </w:r>
          </w:p>
        </w:tc>
        <w:tc>
          <w:tcPr>
            <w:tcW w:w="1365" w:type="dxa"/>
          </w:tcPr>
          <w:p w14:paraId="087A1F23" w14:textId="77777777" w:rsidR="00F57D66" w:rsidRPr="00522E7F" w:rsidRDefault="00F57D66" w:rsidP="009C541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22E7F">
              <w:rPr>
                <w:rFonts w:asciiTheme="minorBidi" w:hAnsiTheme="minorBidi"/>
                <w:sz w:val="24"/>
                <w:szCs w:val="24"/>
              </w:rPr>
              <w:t>G12D</w:t>
            </w:r>
          </w:p>
          <w:p w14:paraId="5009454D" w14:textId="274DB8FD" w:rsidR="00F57D66" w:rsidRPr="00522E7F" w:rsidRDefault="00F57D66" w:rsidP="009C541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22E7F">
              <w:rPr>
                <w:rFonts w:asciiTheme="minorBidi" w:hAnsiTheme="minorBidi"/>
                <w:sz w:val="24"/>
                <w:szCs w:val="24"/>
              </w:rPr>
              <w:t>(</w:t>
            </w:r>
            <w:r w:rsidRPr="00522E7F">
              <w:rPr>
                <w:rFonts w:asciiTheme="minorBidi" w:hAnsiTheme="minorBidi"/>
                <w:i/>
                <w:iCs/>
                <w:sz w:val="24"/>
                <w:szCs w:val="24"/>
              </w:rPr>
              <w:t>N</w:t>
            </w:r>
            <w:r w:rsidRPr="00522E7F">
              <w:rPr>
                <w:rFonts w:asciiTheme="minorBidi" w:hAnsiTheme="minorBidi"/>
                <w:sz w:val="24"/>
                <w:szCs w:val="24"/>
              </w:rPr>
              <w:t>=</w:t>
            </w:r>
            <w:r>
              <w:rPr>
                <w:rFonts w:asciiTheme="minorBidi" w:hAnsiTheme="minorBidi"/>
                <w:sz w:val="24"/>
                <w:szCs w:val="24"/>
              </w:rPr>
              <w:t>176</w:t>
            </w:r>
            <w:r w:rsidRPr="00522E7F">
              <w:rPr>
                <w:rFonts w:asciiTheme="minorBidi" w:hAnsiTheme="minorBidi"/>
                <w:sz w:val="24"/>
                <w:szCs w:val="24"/>
              </w:rPr>
              <w:t>)</w:t>
            </w:r>
          </w:p>
          <w:p w14:paraId="0EB46EAC" w14:textId="77777777" w:rsidR="00F57D66" w:rsidRPr="00522E7F" w:rsidRDefault="00F57D66" w:rsidP="009C541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350" w:type="dxa"/>
          </w:tcPr>
          <w:p w14:paraId="3B066BD7" w14:textId="77777777" w:rsidR="00F57D66" w:rsidRPr="00522E7F" w:rsidRDefault="00F57D66" w:rsidP="009C541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22E7F">
              <w:rPr>
                <w:rFonts w:asciiTheme="minorBidi" w:hAnsiTheme="minorBidi"/>
                <w:sz w:val="24"/>
                <w:szCs w:val="24"/>
              </w:rPr>
              <w:t>G12V</w:t>
            </w:r>
          </w:p>
          <w:p w14:paraId="0063E928" w14:textId="3854FA09" w:rsidR="00F57D66" w:rsidRPr="00522E7F" w:rsidRDefault="00F57D66" w:rsidP="009C541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22E7F">
              <w:rPr>
                <w:rFonts w:asciiTheme="minorBidi" w:hAnsiTheme="minorBidi"/>
                <w:sz w:val="24"/>
                <w:szCs w:val="24"/>
              </w:rPr>
              <w:t>(</w:t>
            </w:r>
            <w:r w:rsidRPr="00522E7F">
              <w:rPr>
                <w:rFonts w:asciiTheme="minorBidi" w:hAnsiTheme="minorBidi"/>
                <w:i/>
                <w:iCs/>
                <w:sz w:val="24"/>
                <w:szCs w:val="24"/>
              </w:rPr>
              <w:t>N</w:t>
            </w:r>
            <w:r w:rsidRPr="00522E7F">
              <w:rPr>
                <w:rFonts w:asciiTheme="minorBidi" w:hAnsiTheme="minorBidi"/>
                <w:sz w:val="24"/>
                <w:szCs w:val="24"/>
              </w:rPr>
              <w:t>=</w:t>
            </w:r>
            <w:r>
              <w:rPr>
                <w:rFonts w:asciiTheme="minorBidi" w:hAnsiTheme="minorBidi"/>
                <w:sz w:val="24"/>
                <w:szCs w:val="24"/>
              </w:rPr>
              <w:t>133</w:t>
            </w:r>
            <w:r w:rsidRPr="00522E7F">
              <w:rPr>
                <w:rFonts w:asciiTheme="minorBidi" w:hAnsiTheme="minorBidi"/>
                <w:sz w:val="24"/>
                <w:szCs w:val="24"/>
              </w:rPr>
              <w:t>)</w:t>
            </w:r>
          </w:p>
          <w:p w14:paraId="13F4530A" w14:textId="77777777" w:rsidR="00F57D66" w:rsidRPr="00522E7F" w:rsidRDefault="00F57D66" w:rsidP="009C541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226" w:type="dxa"/>
          </w:tcPr>
          <w:p w14:paraId="1F226042" w14:textId="77777777" w:rsidR="00F57D66" w:rsidRPr="00522E7F" w:rsidRDefault="00F57D66" w:rsidP="009C541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22E7F">
              <w:rPr>
                <w:rFonts w:asciiTheme="minorBidi" w:hAnsiTheme="minorBidi"/>
                <w:sz w:val="24"/>
                <w:szCs w:val="24"/>
              </w:rPr>
              <w:t>G12R</w:t>
            </w:r>
          </w:p>
          <w:p w14:paraId="04D3799C" w14:textId="34D846D4" w:rsidR="00F57D66" w:rsidRPr="00522E7F" w:rsidRDefault="00F57D66" w:rsidP="009C541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22E7F">
              <w:rPr>
                <w:rFonts w:asciiTheme="minorBidi" w:hAnsiTheme="minorBidi"/>
                <w:sz w:val="24"/>
                <w:szCs w:val="24"/>
              </w:rPr>
              <w:t>(</w:t>
            </w:r>
            <w:r w:rsidRPr="00522E7F">
              <w:rPr>
                <w:rFonts w:asciiTheme="minorBidi" w:hAnsiTheme="minorBidi"/>
                <w:i/>
                <w:iCs/>
                <w:sz w:val="24"/>
                <w:szCs w:val="24"/>
              </w:rPr>
              <w:t>N</w:t>
            </w:r>
            <w:r w:rsidRPr="00522E7F">
              <w:rPr>
                <w:rFonts w:asciiTheme="minorBidi" w:hAnsiTheme="minorBidi"/>
                <w:sz w:val="24"/>
                <w:szCs w:val="24"/>
              </w:rPr>
              <w:t>=</w:t>
            </w:r>
            <w:r>
              <w:rPr>
                <w:rFonts w:asciiTheme="minorBidi" w:hAnsiTheme="minorBidi"/>
                <w:sz w:val="24"/>
                <w:szCs w:val="24"/>
              </w:rPr>
              <w:t>64</w:t>
            </w:r>
            <w:r w:rsidRPr="00522E7F">
              <w:rPr>
                <w:rFonts w:asciiTheme="minorBidi" w:hAnsiTheme="minorBidi"/>
                <w:sz w:val="24"/>
                <w:szCs w:val="24"/>
              </w:rPr>
              <w:t>)</w:t>
            </w:r>
          </w:p>
          <w:p w14:paraId="3FED131D" w14:textId="77777777" w:rsidR="00F57D66" w:rsidRPr="00522E7F" w:rsidRDefault="00F57D66" w:rsidP="009C541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204" w:type="dxa"/>
          </w:tcPr>
          <w:p w14:paraId="05031748" w14:textId="77777777" w:rsidR="00F57D66" w:rsidRPr="00522E7F" w:rsidRDefault="00F57D66" w:rsidP="009C541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22E7F">
              <w:rPr>
                <w:rFonts w:asciiTheme="minorBidi" w:hAnsiTheme="minorBidi"/>
                <w:sz w:val="24"/>
                <w:szCs w:val="24"/>
              </w:rPr>
              <w:t>Q61</w:t>
            </w:r>
          </w:p>
          <w:p w14:paraId="62A0CD2B" w14:textId="086EF0D7" w:rsidR="00F57D66" w:rsidRPr="00522E7F" w:rsidRDefault="00F57D66" w:rsidP="009C541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22E7F">
              <w:rPr>
                <w:rFonts w:asciiTheme="minorBidi" w:hAnsiTheme="minorBidi"/>
                <w:sz w:val="24"/>
                <w:szCs w:val="24"/>
              </w:rPr>
              <w:t>(</w:t>
            </w:r>
            <w:r w:rsidRPr="00522E7F">
              <w:rPr>
                <w:rFonts w:asciiTheme="minorBidi" w:hAnsiTheme="minorBidi"/>
                <w:i/>
                <w:iCs/>
                <w:sz w:val="24"/>
                <w:szCs w:val="24"/>
              </w:rPr>
              <w:t>N</w:t>
            </w:r>
            <w:r w:rsidRPr="00522E7F">
              <w:rPr>
                <w:rFonts w:asciiTheme="minorBidi" w:hAnsiTheme="minorBidi"/>
                <w:sz w:val="24"/>
                <w:szCs w:val="24"/>
              </w:rPr>
              <w:t>=</w:t>
            </w:r>
            <w:r>
              <w:rPr>
                <w:rFonts w:asciiTheme="minorBidi" w:hAnsiTheme="minorBidi"/>
                <w:sz w:val="24"/>
                <w:szCs w:val="24"/>
              </w:rPr>
              <w:t>42</w:t>
            </w:r>
            <w:r w:rsidRPr="00522E7F">
              <w:rPr>
                <w:rFonts w:asciiTheme="minorBidi" w:hAnsiTheme="minorBidi"/>
                <w:sz w:val="24"/>
                <w:szCs w:val="24"/>
              </w:rPr>
              <w:t>)</w:t>
            </w:r>
          </w:p>
          <w:p w14:paraId="4DEBC44F" w14:textId="77777777" w:rsidR="00F57D66" w:rsidRPr="00522E7F" w:rsidRDefault="00F57D66" w:rsidP="009C541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260" w:type="dxa"/>
          </w:tcPr>
          <w:p w14:paraId="68D6F4CC" w14:textId="77777777" w:rsidR="00F57D66" w:rsidRPr="00522E7F" w:rsidRDefault="00F57D66" w:rsidP="009C541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22E7F">
              <w:rPr>
                <w:rFonts w:asciiTheme="minorBidi" w:hAnsiTheme="minorBidi"/>
                <w:sz w:val="24"/>
                <w:szCs w:val="24"/>
              </w:rPr>
              <w:t>Other</w:t>
            </w:r>
          </w:p>
          <w:p w14:paraId="197A17BE" w14:textId="39A9EB6F" w:rsidR="00F57D66" w:rsidRPr="00522E7F" w:rsidRDefault="00F57D66" w:rsidP="009C541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522E7F">
              <w:rPr>
                <w:rFonts w:asciiTheme="minorBidi" w:hAnsiTheme="minorBidi"/>
                <w:sz w:val="24"/>
                <w:szCs w:val="24"/>
              </w:rPr>
              <w:t>(</w:t>
            </w:r>
            <w:r w:rsidRPr="00522E7F">
              <w:rPr>
                <w:rFonts w:asciiTheme="minorBidi" w:hAnsiTheme="minorBidi"/>
                <w:i/>
                <w:iCs/>
                <w:sz w:val="24"/>
                <w:szCs w:val="24"/>
              </w:rPr>
              <w:t>N</w:t>
            </w:r>
            <w:r w:rsidRPr="00522E7F">
              <w:rPr>
                <w:rFonts w:asciiTheme="minorBidi" w:hAnsiTheme="minorBidi"/>
                <w:sz w:val="24"/>
                <w:szCs w:val="24"/>
              </w:rPr>
              <w:t>=</w:t>
            </w:r>
            <w:r>
              <w:rPr>
                <w:rFonts w:asciiTheme="minorBidi" w:hAnsiTheme="minorBidi"/>
                <w:sz w:val="24"/>
                <w:szCs w:val="24"/>
              </w:rPr>
              <w:t>14</w:t>
            </w:r>
            <w:r w:rsidRPr="00522E7F">
              <w:rPr>
                <w:rFonts w:asciiTheme="minorBidi" w:hAnsiTheme="minorBidi"/>
                <w:sz w:val="24"/>
                <w:szCs w:val="24"/>
              </w:rPr>
              <w:t>)</w:t>
            </w:r>
          </w:p>
          <w:p w14:paraId="7BEDA17F" w14:textId="77777777" w:rsidR="00F57D66" w:rsidRPr="00522E7F" w:rsidRDefault="00F57D66" w:rsidP="009C541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  <w:tc>
          <w:tcPr>
            <w:tcW w:w="1170" w:type="dxa"/>
          </w:tcPr>
          <w:p w14:paraId="66597E4B" w14:textId="77777777" w:rsidR="00F57D66" w:rsidRPr="007A0232" w:rsidRDefault="00F57D66" w:rsidP="009C541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  <w:vertAlign w:val="superscript"/>
              </w:rPr>
              <w:t>*</w:t>
            </w:r>
            <w:r w:rsidRPr="007A0232">
              <w:rPr>
                <w:rFonts w:asciiTheme="minorBidi" w:hAnsiTheme="minorBidi"/>
                <w:i/>
                <w:iCs/>
                <w:sz w:val="24"/>
                <w:szCs w:val="24"/>
              </w:rPr>
              <w:t>P</w:t>
            </w:r>
            <w:r>
              <w:rPr>
                <w:rFonts w:asciiTheme="minorBidi" w:hAnsiTheme="minorBidi"/>
                <w:i/>
                <w:iCs/>
                <w:sz w:val="24"/>
                <w:szCs w:val="24"/>
              </w:rPr>
              <w:t xml:space="preserve"> </w:t>
            </w:r>
            <w:r w:rsidRPr="007A0232">
              <w:rPr>
                <w:rFonts w:asciiTheme="minorBidi" w:hAnsiTheme="minorBidi"/>
                <w:sz w:val="24"/>
                <w:szCs w:val="24"/>
              </w:rPr>
              <w:t>value</w:t>
            </w:r>
          </w:p>
        </w:tc>
      </w:tr>
      <w:tr w:rsidR="00F57D66" w:rsidRPr="007A0232" w14:paraId="26AC038B" w14:textId="77777777" w:rsidTr="009C5416">
        <w:tc>
          <w:tcPr>
            <w:tcW w:w="2140" w:type="dxa"/>
          </w:tcPr>
          <w:p w14:paraId="7AA07754" w14:textId="77777777" w:rsidR="00F57D66" w:rsidRPr="007A0232" w:rsidRDefault="00F57D66" w:rsidP="009C541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A0232">
              <w:rPr>
                <w:rFonts w:asciiTheme="minorBidi" w:hAnsiTheme="minorBidi"/>
                <w:sz w:val="24"/>
                <w:szCs w:val="24"/>
              </w:rPr>
              <w:t xml:space="preserve">Altered </w:t>
            </w:r>
            <w:r w:rsidRPr="00126A71">
              <w:rPr>
                <w:rFonts w:asciiTheme="minorBidi" w:hAnsiTheme="minorBidi"/>
                <w:i/>
                <w:sz w:val="24"/>
                <w:szCs w:val="24"/>
              </w:rPr>
              <w:t>TP53</w:t>
            </w:r>
          </w:p>
        </w:tc>
        <w:tc>
          <w:tcPr>
            <w:tcW w:w="1365" w:type="dxa"/>
          </w:tcPr>
          <w:p w14:paraId="790EC520" w14:textId="5274CA65" w:rsidR="00F57D66" w:rsidRPr="007A0232" w:rsidRDefault="00F57D66" w:rsidP="009C541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45 (76.8%)</w:t>
            </w:r>
          </w:p>
        </w:tc>
        <w:tc>
          <w:tcPr>
            <w:tcW w:w="1350" w:type="dxa"/>
          </w:tcPr>
          <w:p w14:paraId="6417C41F" w14:textId="77777777" w:rsidR="00F57D66" w:rsidRDefault="00F57D66" w:rsidP="009C541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07</w:t>
            </w:r>
          </w:p>
          <w:p w14:paraId="46AD6751" w14:textId="3C177B7D" w:rsidR="00F57D66" w:rsidRPr="007A0232" w:rsidRDefault="00F57D66" w:rsidP="009C541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(82.3%)</w:t>
            </w:r>
          </w:p>
        </w:tc>
        <w:tc>
          <w:tcPr>
            <w:tcW w:w="1226" w:type="dxa"/>
          </w:tcPr>
          <w:p w14:paraId="7144231F" w14:textId="77777777" w:rsidR="00F57D66" w:rsidRDefault="00F57D66" w:rsidP="009C541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44</w:t>
            </w:r>
          </w:p>
          <w:p w14:paraId="056170A9" w14:textId="399E6E05" w:rsidR="00F57D66" w:rsidRPr="007A0232" w:rsidRDefault="00F57D66" w:rsidP="009C541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(75.9%)</w:t>
            </w:r>
          </w:p>
        </w:tc>
        <w:tc>
          <w:tcPr>
            <w:tcW w:w="1204" w:type="dxa"/>
          </w:tcPr>
          <w:p w14:paraId="471331F8" w14:textId="77777777" w:rsidR="00F57D66" w:rsidRDefault="00F57D66" w:rsidP="009C541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36</w:t>
            </w:r>
          </w:p>
          <w:p w14:paraId="062BBBE5" w14:textId="4EFDCAA4" w:rsidR="00F57D66" w:rsidRPr="007A0232" w:rsidRDefault="00F57D66" w:rsidP="009C541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(85.7%)</w:t>
            </w:r>
          </w:p>
        </w:tc>
        <w:tc>
          <w:tcPr>
            <w:tcW w:w="1260" w:type="dxa"/>
          </w:tcPr>
          <w:p w14:paraId="714EE6EA" w14:textId="77777777" w:rsidR="00F57D66" w:rsidRDefault="00F57D66" w:rsidP="009C541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1</w:t>
            </w:r>
          </w:p>
          <w:p w14:paraId="56D3F205" w14:textId="70EB0005" w:rsidR="00F57D66" w:rsidRPr="007A0232" w:rsidRDefault="00F57D66" w:rsidP="009C541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(91.7%)</w:t>
            </w:r>
          </w:p>
        </w:tc>
        <w:tc>
          <w:tcPr>
            <w:tcW w:w="1170" w:type="dxa"/>
          </w:tcPr>
          <w:p w14:paraId="1BF87BA4" w14:textId="714E2866" w:rsidR="00F57D66" w:rsidRPr="007A0232" w:rsidRDefault="00E91F26" w:rsidP="009C541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0.3</w:t>
            </w:r>
          </w:p>
        </w:tc>
      </w:tr>
      <w:tr w:rsidR="00F57D66" w:rsidRPr="007A0232" w14:paraId="35FBE6D7" w14:textId="77777777" w:rsidTr="009C5416">
        <w:tc>
          <w:tcPr>
            <w:tcW w:w="2140" w:type="dxa"/>
          </w:tcPr>
          <w:p w14:paraId="3010B17B" w14:textId="77777777" w:rsidR="00F57D66" w:rsidRPr="007A0232" w:rsidRDefault="00F57D66" w:rsidP="009C541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A0232">
              <w:rPr>
                <w:rFonts w:asciiTheme="minorBidi" w:hAnsiTheme="minorBidi"/>
                <w:sz w:val="24"/>
                <w:szCs w:val="24"/>
              </w:rPr>
              <w:t>Unknown</w:t>
            </w:r>
          </w:p>
        </w:tc>
        <w:tc>
          <w:tcPr>
            <w:tcW w:w="1365" w:type="dxa"/>
          </w:tcPr>
          <w:p w14:paraId="0B758830" w14:textId="2886093F" w:rsidR="00F57D66" w:rsidRPr="007A0232" w:rsidRDefault="00E91F26" w:rsidP="009C541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14:paraId="36F65E5F" w14:textId="391D7B45" w:rsidR="00F57D66" w:rsidRPr="007A0232" w:rsidRDefault="00F57D66" w:rsidP="009C541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3</w:t>
            </w:r>
          </w:p>
        </w:tc>
        <w:tc>
          <w:tcPr>
            <w:tcW w:w="1226" w:type="dxa"/>
          </w:tcPr>
          <w:p w14:paraId="248F408C" w14:textId="45D5CBC3" w:rsidR="00F57D66" w:rsidRPr="007A0232" w:rsidRDefault="00E91F26" w:rsidP="009C541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6</w:t>
            </w:r>
          </w:p>
        </w:tc>
        <w:tc>
          <w:tcPr>
            <w:tcW w:w="1204" w:type="dxa"/>
          </w:tcPr>
          <w:p w14:paraId="26AC1320" w14:textId="5904CFD0" w:rsidR="00F57D66" w:rsidRPr="007A0232" w:rsidRDefault="00E91F26" w:rsidP="009C541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0</w:t>
            </w:r>
          </w:p>
        </w:tc>
        <w:tc>
          <w:tcPr>
            <w:tcW w:w="1260" w:type="dxa"/>
          </w:tcPr>
          <w:p w14:paraId="32668B6B" w14:textId="66FE473E" w:rsidR="00F57D66" w:rsidRPr="007A0232" w:rsidRDefault="00E91F26" w:rsidP="009C541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14:paraId="22FF44B7" w14:textId="77777777" w:rsidR="00F57D66" w:rsidRPr="007A0232" w:rsidRDefault="00F57D66" w:rsidP="009C541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F57D66" w:rsidRPr="007A0232" w14:paraId="032B3385" w14:textId="77777777" w:rsidTr="009C5416">
        <w:tc>
          <w:tcPr>
            <w:tcW w:w="2140" w:type="dxa"/>
          </w:tcPr>
          <w:p w14:paraId="1BD38F17" w14:textId="77777777" w:rsidR="00F57D66" w:rsidRPr="007A0232" w:rsidRDefault="00F57D66" w:rsidP="009C541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A0232">
              <w:rPr>
                <w:rFonts w:asciiTheme="minorBidi" w:hAnsiTheme="minorBidi"/>
                <w:sz w:val="24"/>
                <w:szCs w:val="24"/>
              </w:rPr>
              <w:t xml:space="preserve">Altered </w:t>
            </w:r>
            <w:r w:rsidRPr="00126A71">
              <w:rPr>
                <w:rFonts w:asciiTheme="minorBidi" w:hAnsiTheme="minorBidi"/>
                <w:i/>
                <w:sz w:val="24"/>
                <w:szCs w:val="24"/>
              </w:rPr>
              <w:t>CDKN2A</w:t>
            </w:r>
          </w:p>
        </w:tc>
        <w:tc>
          <w:tcPr>
            <w:tcW w:w="1365" w:type="dxa"/>
          </w:tcPr>
          <w:p w14:paraId="0D5DE562" w14:textId="77777777" w:rsidR="00E91F26" w:rsidRDefault="00E91F26" w:rsidP="009C541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94</w:t>
            </w:r>
          </w:p>
          <w:p w14:paraId="1E2515B0" w14:textId="7BB27D52" w:rsidR="00F57D66" w:rsidRPr="007A0232" w:rsidRDefault="00F57D66" w:rsidP="009C541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(</w:t>
            </w:r>
            <w:r w:rsidR="00E91F26">
              <w:rPr>
                <w:rFonts w:asciiTheme="minorBidi" w:hAnsiTheme="minorBidi"/>
                <w:sz w:val="24"/>
                <w:szCs w:val="24"/>
              </w:rPr>
              <w:t>5</w:t>
            </w:r>
            <w:r>
              <w:rPr>
                <w:rFonts w:asciiTheme="minorBidi" w:hAnsiTheme="minorBidi"/>
                <w:sz w:val="24"/>
                <w:szCs w:val="24"/>
              </w:rPr>
              <w:t>6</w:t>
            </w:r>
            <w:r w:rsidR="00E91F26">
              <w:rPr>
                <w:rFonts w:asciiTheme="minorBidi" w:hAnsiTheme="minorBidi"/>
                <w:sz w:val="24"/>
                <w:szCs w:val="24"/>
              </w:rPr>
              <w:t>.3</w:t>
            </w:r>
            <w:r>
              <w:rPr>
                <w:rFonts w:asciiTheme="minorBidi" w:hAnsiTheme="minorBidi"/>
                <w:sz w:val="24"/>
                <w:szCs w:val="24"/>
              </w:rPr>
              <w:t>%)</w:t>
            </w:r>
          </w:p>
        </w:tc>
        <w:tc>
          <w:tcPr>
            <w:tcW w:w="1350" w:type="dxa"/>
          </w:tcPr>
          <w:p w14:paraId="656132F6" w14:textId="77777777" w:rsidR="00E91F26" w:rsidRDefault="00E91F26" w:rsidP="009C541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69</w:t>
            </w:r>
          </w:p>
          <w:p w14:paraId="0FBDBA7C" w14:textId="4D90F28C" w:rsidR="00F57D66" w:rsidRPr="007A0232" w:rsidRDefault="00F57D66" w:rsidP="009C541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(</w:t>
            </w:r>
            <w:r w:rsidR="00E91F26">
              <w:rPr>
                <w:rFonts w:asciiTheme="minorBidi" w:hAnsiTheme="minorBidi"/>
                <w:sz w:val="24"/>
                <w:szCs w:val="24"/>
              </w:rPr>
              <w:t>53.1</w:t>
            </w:r>
            <w:r>
              <w:rPr>
                <w:rFonts w:asciiTheme="minorBidi" w:hAnsiTheme="minorBidi"/>
                <w:sz w:val="24"/>
                <w:szCs w:val="24"/>
              </w:rPr>
              <w:t>%)</w:t>
            </w:r>
          </w:p>
        </w:tc>
        <w:tc>
          <w:tcPr>
            <w:tcW w:w="1226" w:type="dxa"/>
          </w:tcPr>
          <w:p w14:paraId="7FB53D66" w14:textId="77777777" w:rsidR="00E91F26" w:rsidRDefault="00E91F26" w:rsidP="009C541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6</w:t>
            </w:r>
          </w:p>
          <w:p w14:paraId="7CA7EDB3" w14:textId="28FE1BD9" w:rsidR="00F57D66" w:rsidRPr="007A0232" w:rsidRDefault="00F57D66" w:rsidP="009C541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(</w:t>
            </w:r>
            <w:r w:rsidR="00E91F26">
              <w:rPr>
                <w:rFonts w:asciiTheme="minorBidi" w:hAnsiTheme="minorBidi"/>
                <w:sz w:val="24"/>
                <w:szCs w:val="24"/>
              </w:rPr>
              <w:t>44.8</w:t>
            </w:r>
            <w:r>
              <w:rPr>
                <w:rFonts w:asciiTheme="minorBidi" w:hAnsiTheme="minorBidi"/>
                <w:sz w:val="24"/>
                <w:szCs w:val="24"/>
              </w:rPr>
              <w:t>%)</w:t>
            </w:r>
          </w:p>
        </w:tc>
        <w:tc>
          <w:tcPr>
            <w:tcW w:w="1204" w:type="dxa"/>
          </w:tcPr>
          <w:p w14:paraId="5156F73E" w14:textId="268722B8" w:rsidR="00F57D66" w:rsidRPr="007A0232" w:rsidRDefault="00E91F26" w:rsidP="009C541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</w:t>
            </w:r>
            <w:r w:rsidR="00F57D66">
              <w:rPr>
                <w:rFonts w:asciiTheme="minorBidi" w:hAnsiTheme="minorBidi"/>
                <w:sz w:val="24"/>
                <w:szCs w:val="24"/>
              </w:rPr>
              <w:t>0 (</w:t>
            </w:r>
            <w:r>
              <w:rPr>
                <w:rFonts w:asciiTheme="minorBidi" w:hAnsiTheme="minorBidi"/>
                <w:sz w:val="24"/>
                <w:szCs w:val="24"/>
              </w:rPr>
              <w:t>47.6</w:t>
            </w:r>
            <w:r w:rsidR="00F57D66">
              <w:rPr>
                <w:rFonts w:asciiTheme="minorBidi" w:hAnsiTheme="minorBidi"/>
                <w:sz w:val="24"/>
                <w:szCs w:val="24"/>
              </w:rPr>
              <w:t>%)</w:t>
            </w:r>
          </w:p>
        </w:tc>
        <w:tc>
          <w:tcPr>
            <w:tcW w:w="1260" w:type="dxa"/>
          </w:tcPr>
          <w:p w14:paraId="1057F23F" w14:textId="5377C365" w:rsidR="00F57D66" w:rsidRDefault="00E91F26" w:rsidP="009C541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8</w:t>
            </w:r>
          </w:p>
          <w:p w14:paraId="18F523DF" w14:textId="491B5982" w:rsidR="00F57D66" w:rsidRPr="007A0232" w:rsidRDefault="00F57D66" w:rsidP="009C541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(</w:t>
            </w:r>
            <w:r w:rsidR="00E91F26">
              <w:rPr>
                <w:rFonts w:asciiTheme="minorBidi" w:hAnsiTheme="minorBidi"/>
                <w:sz w:val="24"/>
                <w:szCs w:val="24"/>
              </w:rPr>
              <w:t>58.3</w:t>
            </w:r>
            <w:r>
              <w:rPr>
                <w:rFonts w:asciiTheme="minorBidi" w:hAnsiTheme="minorBidi"/>
                <w:sz w:val="24"/>
                <w:szCs w:val="24"/>
              </w:rPr>
              <w:t>%)</w:t>
            </w:r>
          </w:p>
        </w:tc>
        <w:tc>
          <w:tcPr>
            <w:tcW w:w="1170" w:type="dxa"/>
          </w:tcPr>
          <w:p w14:paraId="0F6DD258" w14:textId="62418C72" w:rsidR="00F57D66" w:rsidRPr="007A0232" w:rsidRDefault="00E91F26" w:rsidP="009C541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0.5</w:t>
            </w:r>
          </w:p>
        </w:tc>
      </w:tr>
      <w:tr w:rsidR="00E91F26" w:rsidRPr="007A0232" w14:paraId="00858AF8" w14:textId="77777777" w:rsidTr="009C5416">
        <w:tc>
          <w:tcPr>
            <w:tcW w:w="2140" w:type="dxa"/>
          </w:tcPr>
          <w:p w14:paraId="2B64159D" w14:textId="77777777" w:rsidR="00E91F26" w:rsidRPr="007A0232" w:rsidRDefault="00E91F26" w:rsidP="00E91F2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A0232">
              <w:rPr>
                <w:rFonts w:asciiTheme="minorBidi" w:hAnsiTheme="minorBidi"/>
                <w:sz w:val="24"/>
                <w:szCs w:val="24"/>
              </w:rPr>
              <w:t>Unknown</w:t>
            </w:r>
          </w:p>
        </w:tc>
        <w:tc>
          <w:tcPr>
            <w:tcW w:w="1365" w:type="dxa"/>
          </w:tcPr>
          <w:p w14:paraId="399DE687" w14:textId="5E09A1E0" w:rsidR="00E91F26" w:rsidRPr="007A0232" w:rsidRDefault="00E91F26" w:rsidP="00E91F2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14:paraId="79A1A640" w14:textId="7422BF65" w:rsidR="00E91F26" w:rsidRPr="007A0232" w:rsidRDefault="00E91F26" w:rsidP="00E91F2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3</w:t>
            </w:r>
          </w:p>
        </w:tc>
        <w:tc>
          <w:tcPr>
            <w:tcW w:w="1226" w:type="dxa"/>
          </w:tcPr>
          <w:p w14:paraId="4973E3F4" w14:textId="747D04E0" w:rsidR="00E91F26" w:rsidRPr="007A0232" w:rsidRDefault="00E91F26" w:rsidP="00E91F2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6</w:t>
            </w:r>
          </w:p>
        </w:tc>
        <w:tc>
          <w:tcPr>
            <w:tcW w:w="1204" w:type="dxa"/>
          </w:tcPr>
          <w:p w14:paraId="7DFCE778" w14:textId="20FAE42C" w:rsidR="00E91F26" w:rsidRPr="007A0232" w:rsidRDefault="00E91F26" w:rsidP="00E91F2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0</w:t>
            </w:r>
          </w:p>
        </w:tc>
        <w:tc>
          <w:tcPr>
            <w:tcW w:w="1260" w:type="dxa"/>
          </w:tcPr>
          <w:p w14:paraId="6A48F302" w14:textId="0C73A26F" w:rsidR="00E91F26" w:rsidRPr="007A0232" w:rsidRDefault="00E91F26" w:rsidP="00E91F2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14:paraId="0B9F7CDB" w14:textId="77777777" w:rsidR="00E91F26" w:rsidRPr="007A0232" w:rsidRDefault="00E91F26" w:rsidP="00E91F2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</w:tr>
      <w:tr w:rsidR="00F57D66" w:rsidRPr="007A0232" w14:paraId="592F24B9" w14:textId="77777777" w:rsidTr="009C5416">
        <w:tc>
          <w:tcPr>
            <w:tcW w:w="2140" w:type="dxa"/>
          </w:tcPr>
          <w:p w14:paraId="1E31026B" w14:textId="77777777" w:rsidR="00F57D66" w:rsidRPr="007A0232" w:rsidRDefault="00F57D66" w:rsidP="009C541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A0232">
              <w:rPr>
                <w:rFonts w:asciiTheme="minorBidi" w:hAnsiTheme="minorBidi"/>
                <w:sz w:val="24"/>
                <w:szCs w:val="24"/>
              </w:rPr>
              <w:t xml:space="preserve">Altered </w:t>
            </w:r>
            <w:r w:rsidRPr="00126A71">
              <w:rPr>
                <w:rFonts w:asciiTheme="minorBidi" w:hAnsiTheme="minorBidi"/>
                <w:i/>
                <w:sz w:val="24"/>
                <w:szCs w:val="24"/>
              </w:rPr>
              <w:t>SMAD4</w:t>
            </w:r>
          </w:p>
        </w:tc>
        <w:tc>
          <w:tcPr>
            <w:tcW w:w="1365" w:type="dxa"/>
          </w:tcPr>
          <w:p w14:paraId="6E8E04C1" w14:textId="77777777" w:rsidR="00FF6C77" w:rsidRDefault="00FF6C77" w:rsidP="009C541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68</w:t>
            </w:r>
          </w:p>
          <w:p w14:paraId="593690CC" w14:textId="326F0629" w:rsidR="00F57D66" w:rsidRPr="007A0232" w:rsidRDefault="00F57D66" w:rsidP="009C541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(</w:t>
            </w:r>
            <w:r w:rsidR="00FF6C77">
              <w:rPr>
                <w:rFonts w:asciiTheme="minorBidi" w:hAnsiTheme="minorBidi"/>
                <w:sz w:val="24"/>
                <w:szCs w:val="24"/>
              </w:rPr>
              <w:t>40.7</w:t>
            </w:r>
            <w:r>
              <w:rPr>
                <w:rFonts w:asciiTheme="minorBidi" w:hAnsiTheme="minorBidi"/>
                <w:sz w:val="24"/>
                <w:szCs w:val="24"/>
              </w:rPr>
              <w:t>%)</w:t>
            </w:r>
          </w:p>
        </w:tc>
        <w:tc>
          <w:tcPr>
            <w:tcW w:w="1350" w:type="dxa"/>
          </w:tcPr>
          <w:p w14:paraId="2DC3006A" w14:textId="77777777" w:rsidR="00FF6C77" w:rsidRDefault="00FF6C77" w:rsidP="009C541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64</w:t>
            </w:r>
          </w:p>
          <w:p w14:paraId="1D5DC3DB" w14:textId="30C3DC35" w:rsidR="00F57D66" w:rsidRPr="007A0232" w:rsidRDefault="00F57D66" w:rsidP="009C541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(</w:t>
            </w:r>
            <w:r w:rsidR="00FF6C77">
              <w:rPr>
                <w:rFonts w:asciiTheme="minorBidi" w:hAnsiTheme="minorBidi"/>
                <w:sz w:val="24"/>
                <w:szCs w:val="24"/>
              </w:rPr>
              <w:t>49.2</w:t>
            </w:r>
            <w:r>
              <w:rPr>
                <w:rFonts w:asciiTheme="minorBidi" w:hAnsiTheme="minorBidi"/>
                <w:sz w:val="24"/>
                <w:szCs w:val="24"/>
              </w:rPr>
              <w:t>%)</w:t>
            </w:r>
          </w:p>
        </w:tc>
        <w:tc>
          <w:tcPr>
            <w:tcW w:w="1226" w:type="dxa"/>
          </w:tcPr>
          <w:p w14:paraId="312F6D58" w14:textId="67114846" w:rsidR="00F57D66" w:rsidRPr="007A0232" w:rsidRDefault="00FF6C77" w:rsidP="009C541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2</w:t>
            </w:r>
            <w:r w:rsidR="00F57D66">
              <w:rPr>
                <w:rFonts w:asciiTheme="minorBidi" w:hAnsiTheme="minorBidi"/>
                <w:sz w:val="24"/>
                <w:szCs w:val="24"/>
              </w:rPr>
              <w:t>7 (4</w:t>
            </w:r>
            <w:r>
              <w:rPr>
                <w:rFonts w:asciiTheme="minorBidi" w:hAnsiTheme="minorBidi"/>
                <w:sz w:val="24"/>
                <w:szCs w:val="24"/>
              </w:rPr>
              <w:t>6.6</w:t>
            </w:r>
            <w:r w:rsidR="00F57D66">
              <w:rPr>
                <w:rFonts w:asciiTheme="minorBidi" w:hAnsiTheme="minorBidi"/>
                <w:sz w:val="24"/>
                <w:szCs w:val="24"/>
              </w:rPr>
              <w:t>%)</w:t>
            </w:r>
          </w:p>
        </w:tc>
        <w:tc>
          <w:tcPr>
            <w:tcW w:w="1204" w:type="dxa"/>
          </w:tcPr>
          <w:p w14:paraId="03829912" w14:textId="4D25CF39" w:rsidR="00F57D66" w:rsidRPr="007A0232" w:rsidRDefault="00FF6C77" w:rsidP="009C541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7</w:t>
            </w:r>
            <w:r w:rsidR="00F57D66">
              <w:rPr>
                <w:rFonts w:asciiTheme="minorBidi" w:hAnsiTheme="minorBidi"/>
                <w:sz w:val="24"/>
                <w:szCs w:val="24"/>
              </w:rPr>
              <w:t xml:space="preserve"> (</w:t>
            </w:r>
            <w:r>
              <w:rPr>
                <w:rFonts w:asciiTheme="minorBidi" w:hAnsiTheme="minorBidi"/>
                <w:sz w:val="24"/>
                <w:szCs w:val="24"/>
              </w:rPr>
              <w:t>40.5</w:t>
            </w:r>
            <w:r w:rsidR="00F57D66">
              <w:rPr>
                <w:rFonts w:asciiTheme="minorBidi" w:hAnsiTheme="minorBidi"/>
                <w:sz w:val="24"/>
                <w:szCs w:val="24"/>
              </w:rPr>
              <w:t>%)</w:t>
            </w:r>
          </w:p>
        </w:tc>
        <w:tc>
          <w:tcPr>
            <w:tcW w:w="1260" w:type="dxa"/>
          </w:tcPr>
          <w:p w14:paraId="443701AF" w14:textId="23A7B6C3" w:rsidR="00F57D66" w:rsidRDefault="00FF6C77" w:rsidP="009C541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7</w:t>
            </w:r>
            <w:r w:rsidR="00F57D66">
              <w:rPr>
                <w:rFonts w:asciiTheme="minorBidi" w:hAnsiTheme="minorBidi"/>
                <w:sz w:val="24"/>
                <w:szCs w:val="24"/>
              </w:rPr>
              <w:t xml:space="preserve"> </w:t>
            </w:r>
          </w:p>
          <w:p w14:paraId="0D486E9E" w14:textId="1DDB1A12" w:rsidR="00F57D66" w:rsidRPr="007A0232" w:rsidRDefault="00F57D66" w:rsidP="009C541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(</w:t>
            </w:r>
            <w:r w:rsidR="00E91F26">
              <w:rPr>
                <w:rFonts w:asciiTheme="minorBidi" w:hAnsiTheme="minorBidi"/>
                <w:sz w:val="24"/>
                <w:szCs w:val="24"/>
              </w:rPr>
              <w:t>58.3</w:t>
            </w:r>
            <w:r>
              <w:rPr>
                <w:rFonts w:asciiTheme="minorBidi" w:hAnsiTheme="minorBidi"/>
                <w:sz w:val="24"/>
                <w:szCs w:val="24"/>
              </w:rPr>
              <w:t>%)</w:t>
            </w:r>
          </w:p>
        </w:tc>
        <w:tc>
          <w:tcPr>
            <w:tcW w:w="1170" w:type="dxa"/>
          </w:tcPr>
          <w:p w14:paraId="2EC86749" w14:textId="695E478B" w:rsidR="00F57D66" w:rsidRPr="007A0232" w:rsidRDefault="00FF6C77" w:rsidP="009C541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0.4</w:t>
            </w:r>
          </w:p>
        </w:tc>
      </w:tr>
      <w:tr w:rsidR="00E91F26" w:rsidRPr="007A0232" w14:paraId="2547D748" w14:textId="77777777" w:rsidTr="009C5416">
        <w:tc>
          <w:tcPr>
            <w:tcW w:w="2140" w:type="dxa"/>
          </w:tcPr>
          <w:p w14:paraId="00A0B8CF" w14:textId="77777777" w:rsidR="00E91F26" w:rsidRPr="007A0232" w:rsidRDefault="00E91F26" w:rsidP="00E91F2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 w:rsidRPr="007A0232">
              <w:rPr>
                <w:rFonts w:asciiTheme="minorBidi" w:hAnsiTheme="minorBidi"/>
                <w:sz w:val="24"/>
                <w:szCs w:val="24"/>
              </w:rPr>
              <w:t>Unknown</w:t>
            </w:r>
          </w:p>
        </w:tc>
        <w:tc>
          <w:tcPr>
            <w:tcW w:w="1365" w:type="dxa"/>
          </w:tcPr>
          <w:p w14:paraId="30DE8A62" w14:textId="69A51866" w:rsidR="00E91F26" w:rsidRPr="007A0232" w:rsidRDefault="00E91F26" w:rsidP="00E91F2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9</w:t>
            </w:r>
          </w:p>
        </w:tc>
        <w:tc>
          <w:tcPr>
            <w:tcW w:w="1350" w:type="dxa"/>
          </w:tcPr>
          <w:p w14:paraId="646F9962" w14:textId="610A3AFF" w:rsidR="00E91F26" w:rsidRPr="007A0232" w:rsidRDefault="00E91F26" w:rsidP="00E91F2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3</w:t>
            </w:r>
          </w:p>
        </w:tc>
        <w:tc>
          <w:tcPr>
            <w:tcW w:w="1226" w:type="dxa"/>
          </w:tcPr>
          <w:p w14:paraId="285C2A65" w14:textId="17D0D25F" w:rsidR="00E91F26" w:rsidRPr="007A0232" w:rsidRDefault="00E91F26" w:rsidP="00E91F2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6</w:t>
            </w:r>
          </w:p>
        </w:tc>
        <w:tc>
          <w:tcPr>
            <w:tcW w:w="1204" w:type="dxa"/>
          </w:tcPr>
          <w:p w14:paraId="72D32221" w14:textId="7FCAACB3" w:rsidR="00E91F26" w:rsidRPr="007A0232" w:rsidRDefault="00E91F26" w:rsidP="00E91F2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0</w:t>
            </w:r>
          </w:p>
        </w:tc>
        <w:tc>
          <w:tcPr>
            <w:tcW w:w="1260" w:type="dxa"/>
          </w:tcPr>
          <w:p w14:paraId="28D14A18" w14:textId="2BA36BB3" w:rsidR="00E91F26" w:rsidRPr="007A0232" w:rsidRDefault="00E91F26" w:rsidP="00E91F2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  <w:r>
              <w:rPr>
                <w:rFonts w:asciiTheme="minorBidi" w:hAnsiTheme="minorBidi"/>
                <w:sz w:val="24"/>
                <w:szCs w:val="24"/>
              </w:rPr>
              <w:t>1</w:t>
            </w:r>
          </w:p>
        </w:tc>
        <w:tc>
          <w:tcPr>
            <w:tcW w:w="1170" w:type="dxa"/>
          </w:tcPr>
          <w:p w14:paraId="0014492C" w14:textId="77777777" w:rsidR="00E91F26" w:rsidRPr="007A0232" w:rsidRDefault="00E91F26" w:rsidP="00E91F26">
            <w:pPr>
              <w:jc w:val="center"/>
              <w:rPr>
                <w:rFonts w:asciiTheme="minorBidi" w:hAnsiTheme="minorBidi"/>
                <w:sz w:val="24"/>
                <w:szCs w:val="24"/>
              </w:rPr>
            </w:pPr>
          </w:p>
        </w:tc>
      </w:tr>
    </w:tbl>
    <w:p w14:paraId="2FEF2440" w14:textId="044E786E" w:rsidR="005971AE" w:rsidRDefault="005971AE" w:rsidP="00695C4D"/>
    <w:p w14:paraId="7C4D9A9C" w14:textId="4757C027" w:rsidR="008E72A0" w:rsidRDefault="008E72A0" w:rsidP="006C1A99">
      <w:pPr>
        <w:jc w:val="both"/>
        <w:rPr>
          <w:rFonts w:asciiTheme="minorBidi" w:hAnsiTheme="minorBidi"/>
          <w:b/>
          <w:bCs/>
        </w:rPr>
      </w:pPr>
    </w:p>
    <w:sectPr w:rsidR="008E72A0" w:rsidSect="000803B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62A7D21"/>
    <w:multiLevelType w:val="hybridMultilevel"/>
    <w:tmpl w:val="BFBE4D3E"/>
    <w:lvl w:ilvl="0" w:tplc="45AC353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DC71FF9"/>
    <w:multiLevelType w:val="hybridMultilevel"/>
    <w:tmpl w:val="5E1CF2D6"/>
    <w:lvl w:ilvl="0" w:tplc="124C557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554B"/>
    <w:rsid w:val="00035266"/>
    <w:rsid w:val="00040492"/>
    <w:rsid w:val="00070D6D"/>
    <w:rsid w:val="0007115D"/>
    <w:rsid w:val="000803B6"/>
    <w:rsid w:val="0009104E"/>
    <w:rsid w:val="000C4851"/>
    <w:rsid w:val="000F0322"/>
    <w:rsid w:val="001033CE"/>
    <w:rsid w:val="0010538A"/>
    <w:rsid w:val="0010560F"/>
    <w:rsid w:val="00121FE8"/>
    <w:rsid w:val="00126A71"/>
    <w:rsid w:val="001502F2"/>
    <w:rsid w:val="00157DAB"/>
    <w:rsid w:val="0017103C"/>
    <w:rsid w:val="00175D3A"/>
    <w:rsid w:val="001A270E"/>
    <w:rsid w:val="001C54CC"/>
    <w:rsid w:val="001D35A3"/>
    <w:rsid w:val="001E312A"/>
    <w:rsid w:val="001E3D40"/>
    <w:rsid w:val="001E63DC"/>
    <w:rsid w:val="00221003"/>
    <w:rsid w:val="00225BF7"/>
    <w:rsid w:val="0023187F"/>
    <w:rsid w:val="00257943"/>
    <w:rsid w:val="00262D8A"/>
    <w:rsid w:val="00266118"/>
    <w:rsid w:val="00267E09"/>
    <w:rsid w:val="00282515"/>
    <w:rsid w:val="0029784B"/>
    <w:rsid w:val="002B433E"/>
    <w:rsid w:val="002D0DB6"/>
    <w:rsid w:val="002D6A20"/>
    <w:rsid w:val="002F2B6D"/>
    <w:rsid w:val="0033255F"/>
    <w:rsid w:val="003529EF"/>
    <w:rsid w:val="00353367"/>
    <w:rsid w:val="0035485F"/>
    <w:rsid w:val="00365CBC"/>
    <w:rsid w:val="00367D0A"/>
    <w:rsid w:val="0038383F"/>
    <w:rsid w:val="003D0655"/>
    <w:rsid w:val="003D1379"/>
    <w:rsid w:val="003D4305"/>
    <w:rsid w:val="003E1753"/>
    <w:rsid w:val="003E2E35"/>
    <w:rsid w:val="0044318E"/>
    <w:rsid w:val="00464FB4"/>
    <w:rsid w:val="004778DE"/>
    <w:rsid w:val="004961DA"/>
    <w:rsid w:val="004A1971"/>
    <w:rsid w:val="004D3317"/>
    <w:rsid w:val="00514D43"/>
    <w:rsid w:val="00522E7F"/>
    <w:rsid w:val="00527A50"/>
    <w:rsid w:val="0053430C"/>
    <w:rsid w:val="00542D8C"/>
    <w:rsid w:val="00557188"/>
    <w:rsid w:val="00575166"/>
    <w:rsid w:val="00586B2F"/>
    <w:rsid w:val="005971AE"/>
    <w:rsid w:val="005D0142"/>
    <w:rsid w:val="005D791F"/>
    <w:rsid w:val="005F3C1D"/>
    <w:rsid w:val="00633645"/>
    <w:rsid w:val="0065157B"/>
    <w:rsid w:val="00673B43"/>
    <w:rsid w:val="0068088A"/>
    <w:rsid w:val="00690557"/>
    <w:rsid w:val="00690A73"/>
    <w:rsid w:val="00690EA6"/>
    <w:rsid w:val="00695C4D"/>
    <w:rsid w:val="006960B4"/>
    <w:rsid w:val="006A3015"/>
    <w:rsid w:val="006B505C"/>
    <w:rsid w:val="006C1A99"/>
    <w:rsid w:val="006D554B"/>
    <w:rsid w:val="006E430F"/>
    <w:rsid w:val="006F5AF1"/>
    <w:rsid w:val="00726D93"/>
    <w:rsid w:val="0072708D"/>
    <w:rsid w:val="00727AAF"/>
    <w:rsid w:val="007514BF"/>
    <w:rsid w:val="00751520"/>
    <w:rsid w:val="00764A19"/>
    <w:rsid w:val="00766081"/>
    <w:rsid w:val="00767DDA"/>
    <w:rsid w:val="00770338"/>
    <w:rsid w:val="0077199B"/>
    <w:rsid w:val="0078020C"/>
    <w:rsid w:val="00793D5A"/>
    <w:rsid w:val="00796ED9"/>
    <w:rsid w:val="007A0232"/>
    <w:rsid w:val="007A5E67"/>
    <w:rsid w:val="007B4629"/>
    <w:rsid w:val="007C172B"/>
    <w:rsid w:val="007C649C"/>
    <w:rsid w:val="007D30A1"/>
    <w:rsid w:val="007E1DC2"/>
    <w:rsid w:val="00821E72"/>
    <w:rsid w:val="008272D8"/>
    <w:rsid w:val="00832470"/>
    <w:rsid w:val="00832E63"/>
    <w:rsid w:val="00835C7C"/>
    <w:rsid w:val="00841269"/>
    <w:rsid w:val="00895177"/>
    <w:rsid w:val="008E169D"/>
    <w:rsid w:val="008E72A0"/>
    <w:rsid w:val="008F24A5"/>
    <w:rsid w:val="008F4937"/>
    <w:rsid w:val="009331E8"/>
    <w:rsid w:val="00941A9E"/>
    <w:rsid w:val="00941DEF"/>
    <w:rsid w:val="00952D6C"/>
    <w:rsid w:val="00961175"/>
    <w:rsid w:val="009827D8"/>
    <w:rsid w:val="009A3C61"/>
    <w:rsid w:val="009A708F"/>
    <w:rsid w:val="009B210E"/>
    <w:rsid w:val="009D69E0"/>
    <w:rsid w:val="009E0CB2"/>
    <w:rsid w:val="00A54D05"/>
    <w:rsid w:val="00A56131"/>
    <w:rsid w:val="00A60A04"/>
    <w:rsid w:val="00A61B14"/>
    <w:rsid w:val="00A7010D"/>
    <w:rsid w:val="00A76F0E"/>
    <w:rsid w:val="00A82388"/>
    <w:rsid w:val="00A90E84"/>
    <w:rsid w:val="00AA09D3"/>
    <w:rsid w:val="00AC2DBB"/>
    <w:rsid w:val="00AE1D31"/>
    <w:rsid w:val="00B33BD3"/>
    <w:rsid w:val="00B4626E"/>
    <w:rsid w:val="00B57991"/>
    <w:rsid w:val="00B664CE"/>
    <w:rsid w:val="00B675B1"/>
    <w:rsid w:val="00B90C2B"/>
    <w:rsid w:val="00BC48BB"/>
    <w:rsid w:val="00BD3D92"/>
    <w:rsid w:val="00BE272B"/>
    <w:rsid w:val="00BF21D9"/>
    <w:rsid w:val="00C0322D"/>
    <w:rsid w:val="00C20D94"/>
    <w:rsid w:val="00C2449A"/>
    <w:rsid w:val="00C93AFA"/>
    <w:rsid w:val="00CB4094"/>
    <w:rsid w:val="00CC05D9"/>
    <w:rsid w:val="00CC34B1"/>
    <w:rsid w:val="00CF55C8"/>
    <w:rsid w:val="00D035BE"/>
    <w:rsid w:val="00D066A4"/>
    <w:rsid w:val="00D06F2D"/>
    <w:rsid w:val="00D11051"/>
    <w:rsid w:val="00D11A4F"/>
    <w:rsid w:val="00D12D5D"/>
    <w:rsid w:val="00D46CB9"/>
    <w:rsid w:val="00DA710D"/>
    <w:rsid w:val="00DA740B"/>
    <w:rsid w:val="00DA7EE3"/>
    <w:rsid w:val="00DC6CA0"/>
    <w:rsid w:val="00DD1B96"/>
    <w:rsid w:val="00DF357A"/>
    <w:rsid w:val="00E07F31"/>
    <w:rsid w:val="00E11EB9"/>
    <w:rsid w:val="00E21BB3"/>
    <w:rsid w:val="00E57FA5"/>
    <w:rsid w:val="00E710B4"/>
    <w:rsid w:val="00E91F26"/>
    <w:rsid w:val="00EB3A94"/>
    <w:rsid w:val="00ED363A"/>
    <w:rsid w:val="00ED4182"/>
    <w:rsid w:val="00F14A48"/>
    <w:rsid w:val="00F3612D"/>
    <w:rsid w:val="00F46B61"/>
    <w:rsid w:val="00F57D66"/>
    <w:rsid w:val="00F6406C"/>
    <w:rsid w:val="00F919A8"/>
    <w:rsid w:val="00F942CA"/>
    <w:rsid w:val="00FA6493"/>
    <w:rsid w:val="00FC3F27"/>
    <w:rsid w:val="00FF42EA"/>
    <w:rsid w:val="00FF6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01788B"/>
  <w15:chartTrackingRefBased/>
  <w15:docId w15:val="{DAF107B8-3D9E-4497-952F-E6DD405F6E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664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95C4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Light">
    <w:name w:val="Grid Table Light"/>
    <w:basedOn w:val="TableNormal"/>
    <w:uiPriority w:val="40"/>
    <w:rsid w:val="00695C4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GridTable1Light">
    <w:name w:val="Grid Table 1 Light"/>
    <w:basedOn w:val="TableNormal"/>
    <w:uiPriority w:val="46"/>
    <w:rsid w:val="005971A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070D6D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9331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C244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D06F2D"/>
    <w:pPr>
      <w:ind w:left="720"/>
      <w:contextualSpacing/>
    </w:pPr>
  </w:style>
  <w:style w:type="paragraph" w:styleId="Revision">
    <w:name w:val="Revision"/>
    <w:hidden/>
    <w:uiPriority w:val="99"/>
    <w:semiHidden/>
    <w:rsid w:val="00764A1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64A1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4A1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4A1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4A1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4A1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12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24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75</Words>
  <Characters>429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Health</Company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Raji, MD, MPH</dc:creator>
  <cp:keywords/>
  <dc:description/>
  <cp:lastModifiedBy>Sara Raji, MD, MPH</cp:lastModifiedBy>
  <cp:revision>4</cp:revision>
  <dcterms:created xsi:type="dcterms:W3CDTF">2025-01-02T16:09:00Z</dcterms:created>
  <dcterms:modified xsi:type="dcterms:W3CDTF">2025-01-16T15:15:00Z</dcterms:modified>
</cp:coreProperties>
</file>